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07D3" w:rsidRPr="00887CDD" w:rsidRDefault="002807D3" w:rsidP="002807D3">
      <w:pPr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1. </w:t>
      </w:r>
      <w:r w:rsidRPr="008E33B9">
        <w:rPr>
          <w:rFonts w:ascii="Times New Roman" w:hAnsi="Times New Roman" w:cs="Times New Roman" w:hint="eastAsia"/>
          <w:b/>
          <w:sz w:val="24"/>
        </w:rPr>
        <w:t>T</w:t>
      </w:r>
      <w:r w:rsidRPr="008E33B9">
        <w:rPr>
          <w:rFonts w:ascii="Times New Roman" w:hAnsi="Times New Roman" w:cs="Times New Roman"/>
          <w:b/>
          <w:sz w:val="24"/>
        </w:rPr>
        <w:t xml:space="preserve">he </w:t>
      </w:r>
      <w:r>
        <w:rPr>
          <w:rFonts w:ascii="Times New Roman" w:hAnsi="Times New Roman" w:cs="Times New Roman"/>
          <w:b/>
          <w:sz w:val="24"/>
        </w:rPr>
        <w:t>f</w:t>
      </w:r>
      <w:r w:rsidRPr="008E33B9">
        <w:rPr>
          <w:rFonts w:ascii="Times New Roman" w:hAnsi="Times New Roman" w:cs="Times New Roman"/>
          <w:b/>
          <w:sz w:val="24"/>
        </w:rPr>
        <w:t xml:space="preserve">ull </w:t>
      </w:r>
      <w:r>
        <w:rPr>
          <w:rFonts w:ascii="Times New Roman" w:hAnsi="Times New Roman" w:cs="Times New Roman"/>
          <w:b/>
          <w:sz w:val="24"/>
        </w:rPr>
        <w:t>l</w:t>
      </w:r>
      <w:r w:rsidRPr="008E33B9">
        <w:rPr>
          <w:rFonts w:ascii="Times New Roman" w:hAnsi="Times New Roman" w:cs="Times New Roman"/>
          <w:b/>
          <w:sz w:val="24"/>
        </w:rPr>
        <w:t xml:space="preserve">ist of </w:t>
      </w:r>
      <w:r>
        <w:rPr>
          <w:rFonts w:ascii="Times New Roman" w:hAnsi="Times New Roman" w:cs="Times New Roman"/>
          <w:b/>
          <w:sz w:val="24"/>
        </w:rPr>
        <w:t>medications or medication classes</w:t>
      </w:r>
      <w:r w:rsidRPr="008E33B9">
        <w:rPr>
          <w:rFonts w:ascii="Times New Roman" w:hAnsi="Times New Roman" w:cs="Times New Roman" w:hint="eastAsia"/>
          <w:b/>
          <w:sz w:val="24"/>
        </w:rPr>
        <w:t xml:space="preserve"> </w:t>
      </w:r>
      <w:r w:rsidR="002C4610">
        <w:rPr>
          <w:rFonts w:ascii="Times New Roman" w:hAnsi="Times New Roman" w:cs="Times New Roman"/>
          <w:b/>
          <w:sz w:val="24"/>
        </w:rPr>
        <w:t xml:space="preserve">with ATC codes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included in PIMs considering specific medical conditions</w:t>
      </w:r>
    </w:p>
    <w:tbl>
      <w:tblPr>
        <w:tblStyle w:val="a3"/>
        <w:tblW w:w="10916" w:type="dxa"/>
        <w:jc w:val="center"/>
        <w:tblLook w:val="04A0" w:firstRow="1" w:lastRow="0" w:firstColumn="1" w:lastColumn="0" w:noHBand="0" w:noVBand="1"/>
      </w:tblPr>
      <w:tblGrid>
        <w:gridCol w:w="3828"/>
        <w:gridCol w:w="1881"/>
        <w:gridCol w:w="3364"/>
        <w:gridCol w:w="1843"/>
      </w:tblGrid>
      <w:tr w:rsidR="002807D3" w:rsidTr="00BB0584">
        <w:trPr>
          <w:jc w:val="center"/>
        </w:trPr>
        <w:tc>
          <w:tcPr>
            <w:tcW w:w="3828" w:type="dxa"/>
          </w:tcPr>
          <w:p w:rsidR="002807D3" w:rsidRDefault="002807D3" w:rsidP="00BB058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edication class/Medication</w:t>
            </w:r>
          </w:p>
        </w:tc>
        <w:tc>
          <w:tcPr>
            <w:tcW w:w="1881" w:type="dxa"/>
          </w:tcPr>
          <w:p w:rsidR="002807D3" w:rsidRDefault="002807D3" w:rsidP="00BB058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TC code</w:t>
            </w:r>
          </w:p>
        </w:tc>
        <w:tc>
          <w:tcPr>
            <w:tcW w:w="3364" w:type="dxa"/>
          </w:tcPr>
          <w:p w:rsidR="002807D3" w:rsidRDefault="002807D3" w:rsidP="00BB058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edication class/Medication</w:t>
            </w:r>
          </w:p>
        </w:tc>
        <w:tc>
          <w:tcPr>
            <w:tcW w:w="1843" w:type="dxa"/>
          </w:tcPr>
          <w:p w:rsidR="002807D3" w:rsidRDefault="002807D3" w:rsidP="00BB058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TC code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SAIDs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01A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alcium channel blockers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8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Indometaci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01AB01 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Dihydropyridine CCBs</w:t>
            </w:r>
          </w:p>
        </w:tc>
        <w:tc>
          <w:tcPr>
            <w:tcW w:w="1843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Sulinda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01AB02 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mlodip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8CA01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iclofenac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01AB05 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elodip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8CA02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Ketorolac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01AB15 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ifedip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8CA05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roxicam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01AC01 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imodip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8CA06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eloxicam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01AC06 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rcanidip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8CA13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buprofen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01AE01 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ondihydropyridine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CCBs</w:t>
            </w:r>
          </w:p>
        </w:tc>
        <w:tc>
          <w:tcPr>
            <w:tcW w:w="1843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proxen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01AE02 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iltiazem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8DB01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efenamic acid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01AG01 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Verapamil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8DA01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elecoxib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01AH01 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Beta blocking agents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7A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Etoricoxib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01AH05 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ndolol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7AA03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spirin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01AC06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ropranolol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7AA05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ChEIs</w:t>
            </w:r>
            <w:proofErr w:type="spellEnd"/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.A.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otalol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7AA07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onepezil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DA02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dolol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7AA12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vastigmine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DA03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etoprolol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7AB02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alantamine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DA04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tenolol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7AB03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hioridazine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C02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ebutolol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7AB04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ricyclic Antidepressants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AA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isoprolol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7AB07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mipramine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AA02 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smolol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7AB09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omipramine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AA04 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abetalol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7AG01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rimipramine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AA06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rvedilol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7AG02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mitriptyline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AA09 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ntipsychotics</w:t>
            </w:r>
          </w:p>
        </w:tc>
        <w:tc>
          <w:tcPr>
            <w:tcW w:w="1843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rtriptyline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AA10 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lorpromazine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A01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oxepin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AA12 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luphenazine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B02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Dosulepi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 (dothiepin)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AA16 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rochlorperazine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B04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lpha-adrenoreceptor antagonists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2, G04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rifluoperazine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B06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razosin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2CA01 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aloperidol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D01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oxazosin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2CA04 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Ziprasidone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E04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lfuzosin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04CA01 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Zuclopenthixol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F05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amsulosin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04CA02 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mozide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G02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erazosin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04CA03 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ozapine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H02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hlorpromazine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A01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lanzapine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H03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ethyldopa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2AB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uetiapine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H04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Thiazolidinediones 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10BG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Sulpirid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L01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oglitazone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10BG03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Amisulprid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L05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osiglitazone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10BG02</w:t>
            </w: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ithium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N01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</w:tcPr>
          <w:p w:rsidR="002807D3" w:rsidRDefault="002807D3" w:rsidP="00BB05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81" w:type="dxa"/>
          </w:tcPr>
          <w:p w:rsidR="002807D3" w:rsidRDefault="002807D3" w:rsidP="00BB05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speridone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X08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</w:tcPr>
          <w:p w:rsidR="002807D3" w:rsidRDefault="002807D3" w:rsidP="00BB05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81" w:type="dxa"/>
          </w:tcPr>
          <w:p w:rsidR="002807D3" w:rsidRDefault="002807D3" w:rsidP="00BB05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ripiprazole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X12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</w:tcPr>
          <w:p w:rsidR="002807D3" w:rsidRDefault="002807D3" w:rsidP="00BB05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81" w:type="dxa"/>
          </w:tcPr>
          <w:p w:rsidR="002807D3" w:rsidRDefault="002807D3" w:rsidP="00BB05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64" w:type="dxa"/>
            <w:vAlign w:val="bottom"/>
          </w:tcPr>
          <w:p w:rsidR="002807D3" w:rsidRDefault="002807D3" w:rsidP="00BB05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liperidone 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X13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</w:tcPr>
          <w:p w:rsidR="002807D3" w:rsidRDefault="002807D3" w:rsidP="00BB058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lastRenderedPageBreak/>
              <w:t>M</w:t>
            </w:r>
            <w:r>
              <w:rPr>
                <w:rFonts w:ascii="Times New Roman" w:hAnsi="Times New Roman" w:cs="Times New Roman"/>
                <w:b/>
              </w:rPr>
              <w:t>edication class/Medication</w:t>
            </w:r>
          </w:p>
        </w:tc>
        <w:tc>
          <w:tcPr>
            <w:tcW w:w="1881" w:type="dxa"/>
          </w:tcPr>
          <w:p w:rsidR="002807D3" w:rsidRDefault="002807D3" w:rsidP="00BB058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TC code</w:t>
            </w:r>
          </w:p>
        </w:tc>
        <w:tc>
          <w:tcPr>
            <w:tcW w:w="3364" w:type="dxa"/>
          </w:tcPr>
          <w:p w:rsidR="002807D3" w:rsidRDefault="002807D3" w:rsidP="00BB058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edication class/Medication</w:t>
            </w:r>
          </w:p>
        </w:tc>
        <w:tc>
          <w:tcPr>
            <w:tcW w:w="1843" w:type="dxa"/>
          </w:tcPr>
          <w:p w:rsidR="002807D3" w:rsidRDefault="002807D3" w:rsidP="00BB058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TC code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edative hypnotics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nticholinergics</w:t>
            </w:r>
          </w:p>
        </w:tc>
        <w:tc>
          <w:tcPr>
            <w:tcW w:w="1843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Benzodiazepines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lorpheniram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06AB04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onazepam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3AE01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yproheptad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06AX02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iazepam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BA01 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exchlorpheniram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06AB02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lordiazepoxide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BA02 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imenhydrinat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06AA02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orazepam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BA06 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iphenhydram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06AA02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romazepam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BA08 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ydroxyz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BB01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obazam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BA09 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romethaz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06AD02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lprazolam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BA12 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lorpromaz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A01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itrazepam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CD02 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ozap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H02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lunitrazepam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CD03 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lanzap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H03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riazolam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CD05 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rifluoperaz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B06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idazolam 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CD08 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trop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A03BA01 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Other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edatvie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hypnotics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ropanthel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03AB05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uspirone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BE01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mitriptyl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AA09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loral hydrate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CC01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omipram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AA04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elatonin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CH01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oxepin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AA12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Zolpidem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CF02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mipram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AA02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Zopiclone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CF01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rtriptyl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AA10 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orticosteroids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02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oxet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AB05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etamethasone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02AB01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rimipram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AA06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examethasone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02AB02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lavoxat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04BD02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ludrocortisone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02AA02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xybutynin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04BD04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ydrocortisone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02AB09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Solifenacin</w:t>
            </w:r>
            <w:proofErr w:type="spellEnd"/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04BD08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ethylprednisolone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02AB04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olterod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04BD07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rednisolone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02AB06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Trospium</w:t>
            </w:r>
            <w:proofErr w:type="spellEnd"/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04BD09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riamcinolone</w:t>
            </w:r>
          </w:p>
        </w:tc>
        <w:tc>
          <w:tcPr>
            <w:tcW w:w="1881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02AB08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enztrop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N04AC01 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etoclopramide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03FA01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rphenadr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03BC01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Bupropion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AX12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Disopyramide</w:t>
            </w:r>
            <w:proofErr w:type="spellEnd"/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1BA03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estrogens</w:t>
            </w:r>
            <w:proofErr w:type="spellEnd"/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03C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rochlorperazine</w:t>
            </w:r>
          </w:p>
        </w:tc>
        <w:tc>
          <w:tcPr>
            <w:tcW w:w="1843" w:type="dxa"/>
            <w:vAlign w:val="bottom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5AB04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stradiol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03CA03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cetaminophen</w:t>
            </w:r>
          </w:p>
        </w:tc>
        <w:tc>
          <w:tcPr>
            <w:tcW w:w="1843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2BE01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ibolone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03CB01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Fluoroquinolones</w:t>
            </w:r>
          </w:p>
        </w:tc>
        <w:tc>
          <w:tcPr>
            <w:tcW w:w="1843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J01MA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hiazide diuretics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3AA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floxacin</w:t>
            </w:r>
          </w:p>
        </w:tc>
        <w:tc>
          <w:tcPr>
            <w:tcW w:w="1843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J01MA01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ydrochlorothiazide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03AA03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iprofloxacin</w:t>
            </w:r>
          </w:p>
        </w:tc>
        <w:tc>
          <w:tcPr>
            <w:tcW w:w="1843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J01MA02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SRIs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AB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vofloxacin</w:t>
            </w:r>
          </w:p>
        </w:tc>
        <w:tc>
          <w:tcPr>
            <w:tcW w:w="1843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J01MA12</w:t>
            </w: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luoxetine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AB03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italopram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AB04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oxetine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AB05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807D3" w:rsidTr="00BB0584">
        <w:trPr>
          <w:jc w:val="center"/>
        </w:trPr>
        <w:tc>
          <w:tcPr>
            <w:tcW w:w="3828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ertraline</w:t>
            </w:r>
          </w:p>
        </w:tc>
        <w:tc>
          <w:tcPr>
            <w:tcW w:w="1881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AB06</w:t>
            </w:r>
          </w:p>
        </w:tc>
        <w:tc>
          <w:tcPr>
            <w:tcW w:w="3364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807D3" w:rsidTr="00BB0584">
        <w:trPr>
          <w:jc w:val="center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luvoxamine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AB08</w:t>
            </w:r>
          </w:p>
        </w:tc>
        <w:tc>
          <w:tcPr>
            <w:tcW w:w="3364" w:type="dxa"/>
            <w:tcBorders>
              <w:bottom w:val="single" w:sz="4" w:space="0" w:color="auto"/>
            </w:tcBorders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807D3" w:rsidTr="00BB0584">
        <w:trPr>
          <w:jc w:val="center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scitalopram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06AB10</w:t>
            </w:r>
          </w:p>
        </w:tc>
        <w:tc>
          <w:tcPr>
            <w:tcW w:w="3364" w:type="dxa"/>
            <w:tcBorders>
              <w:bottom w:val="single" w:sz="4" w:space="0" w:color="auto"/>
            </w:tcBorders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2807D3" w:rsidRDefault="002807D3" w:rsidP="00BB058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</w:tbl>
    <w:p w:rsidR="002807D3" w:rsidRPr="002807D3" w:rsidRDefault="002807D3"/>
    <w:sectPr w:rsidR="002807D3" w:rsidRPr="002807D3" w:rsidSect="004A48C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7D3"/>
    <w:rsid w:val="002807D3"/>
    <w:rsid w:val="002C4610"/>
    <w:rsid w:val="004A48CB"/>
    <w:rsid w:val="00DC2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7AA0FF"/>
  <w15:chartTrackingRefBased/>
  <w15:docId w15:val="{204EA78A-281F-BA4D-9231-DB1CECF03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07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07D3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0</Words>
  <Characters>3080</Characters>
  <Application>Microsoft Office Word</Application>
  <DocSecurity>0</DocSecurity>
  <Lines>25</Lines>
  <Paragraphs>7</Paragraphs>
  <ScaleCrop>false</ScaleCrop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Huanyu</dc:creator>
  <cp:keywords/>
  <dc:description/>
  <cp:lastModifiedBy>ZHANG, Huanyu</cp:lastModifiedBy>
  <cp:revision>2</cp:revision>
  <dcterms:created xsi:type="dcterms:W3CDTF">2020-05-29T03:29:00Z</dcterms:created>
  <dcterms:modified xsi:type="dcterms:W3CDTF">2020-05-29T08:01:00Z</dcterms:modified>
</cp:coreProperties>
</file>